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FC94C9" w14:textId="0D5BD611" w:rsidR="00331CB7" w:rsidRPr="007567C8" w:rsidRDefault="007700F4" w:rsidP="00B6749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567C8">
        <w:rPr>
          <w:rFonts w:ascii="Times New Roman" w:hAnsi="Times New Roman" w:cs="Times New Roman"/>
          <w:b/>
          <w:sz w:val="28"/>
          <w:szCs w:val="28"/>
        </w:rPr>
        <w:t>Supplementary</w:t>
      </w:r>
      <w:r w:rsidR="00B6749A">
        <w:rPr>
          <w:rFonts w:ascii="Times New Roman" w:hAnsi="Times New Roman" w:cs="Times New Roman"/>
          <w:b/>
          <w:sz w:val="28"/>
          <w:szCs w:val="28"/>
        </w:rPr>
        <w:t xml:space="preserve"> Material</w:t>
      </w:r>
    </w:p>
    <w:p w14:paraId="155AF4FB" w14:textId="7BCE77C7" w:rsidR="00E0772A" w:rsidRPr="009D6125" w:rsidRDefault="00DB3F4F" w:rsidP="009D7D66">
      <w:pPr>
        <w:pStyle w:val="2"/>
        <w:rPr>
          <w:rFonts w:ascii="Times New Roman" w:eastAsiaTheme="minorEastAsia" w:hAnsi="Times New Roman" w:cs="Times New Roman"/>
          <w:b w:val="0"/>
          <w:bCs w:val="0"/>
          <w:sz w:val="22"/>
          <w:szCs w:val="22"/>
        </w:rPr>
      </w:pPr>
      <w:bookmarkStart w:id="0" w:name="_Hlk50667770"/>
      <w:bookmarkStart w:id="1" w:name="OLE_LINK1"/>
      <w:bookmarkStart w:id="2" w:name="OLE_LINK2"/>
      <w:r w:rsidRPr="007567C8">
        <w:rPr>
          <w:rFonts w:ascii="Times New Roman" w:eastAsiaTheme="minorEastAsia" w:hAnsi="Times New Roman" w:cs="Times New Roman"/>
          <w:sz w:val="22"/>
          <w:szCs w:val="22"/>
        </w:rPr>
        <w:t>Supplementary Table 1</w:t>
      </w:r>
      <w:bookmarkEnd w:id="0"/>
      <w:r w:rsidR="009D6125">
        <w:rPr>
          <w:rFonts w:ascii="Times New Roman" w:eastAsiaTheme="minorEastAsia" w:hAnsi="Times New Roman" w:cs="Times New Roman"/>
          <w:b w:val="0"/>
          <w:bCs w:val="0"/>
          <w:sz w:val="22"/>
          <w:szCs w:val="22"/>
        </w:rPr>
        <w:t xml:space="preserve"> </w:t>
      </w:r>
      <w:r w:rsidRPr="009D6125">
        <w:rPr>
          <w:rFonts w:ascii="Times New Roman" w:eastAsiaTheme="minorEastAsia" w:hAnsi="Times New Roman" w:cs="Times New Roman"/>
          <w:b w:val="0"/>
          <w:bCs w:val="0"/>
          <w:sz w:val="22"/>
          <w:szCs w:val="22"/>
        </w:rPr>
        <w:t>The grading principles for ISARs</w:t>
      </w:r>
      <w:r w:rsidR="007567C8">
        <w:rPr>
          <w:rFonts w:ascii="Times New Roman" w:eastAsiaTheme="minorEastAsia" w:hAnsi="Times New Roman" w:cs="Times New Roman"/>
          <w:b w:val="0"/>
          <w:bCs w:val="0"/>
          <w:sz w:val="22"/>
          <w:szCs w:val="22"/>
        </w:rPr>
        <w:t>.</w:t>
      </w:r>
    </w:p>
    <w:tbl>
      <w:tblPr>
        <w:tblStyle w:val="11"/>
        <w:tblW w:w="8941" w:type="dxa"/>
        <w:tblLook w:val="04A0" w:firstRow="1" w:lastRow="0" w:firstColumn="1" w:lastColumn="0" w:noHBand="0" w:noVBand="1"/>
      </w:tblPr>
      <w:tblGrid>
        <w:gridCol w:w="1514"/>
        <w:gridCol w:w="1810"/>
        <w:gridCol w:w="1993"/>
        <w:gridCol w:w="1858"/>
        <w:gridCol w:w="1766"/>
      </w:tblGrid>
      <w:tr w:rsidR="00775B79" w:rsidRPr="00FA2CB2" w14:paraId="6931BDCE" w14:textId="77777777" w:rsidTr="004C29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vAlign w:val="center"/>
            <w:hideMark/>
          </w:tcPr>
          <w:bookmarkEnd w:id="1"/>
          <w:bookmarkEnd w:id="2"/>
          <w:p w14:paraId="5D74FDCD" w14:textId="77777777" w:rsidR="00F01FEE" w:rsidRPr="00FA2CB2" w:rsidRDefault="00A50B47" w:rsidP="004C291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L</w:t>
            </w:r>
            <w:r w:rsidR="00F01FEE" w:rsidRPr="00FA2CB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ocal adverse reaction</w:t>
            </w:r>
          </w:p>
        </w:tc>
        <w:tc>
          <w:tcPr>
            <w:tcW w:w="1810" w:type="dxa"/>
            <w:vAlign w:val="center"/>
            <w:hideMark/>
          </w:tcPr>
          <w:p w14:paraId="6C397949" w14:textId="77777777" w:rsidR="00F01FEE" w:rsidRPr="00FA2CB2" w:rsidRDefault="00A50B47" w:rsidP="004C291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M</w:t>
            </w:r>
            <w:r w:rsidR="00F01FEE" w:rsidRPr="00FA2CB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ild (grade 1)</w:t>
            </w:r>
          </w:p>
        </w:tc>
        <w:tc>
          <w:tcPr>
            <w:tcW w:w="1993" w:type="dxa"/>
            <w:vAlign w:val="center"/>
            <w:hideMark/>
          </w:tcPr>
          <w:p w14:paraId="73EEE139" w14:textId="63844AD7" w:rsidR="00F01FEE" w:rsidRPr="00FA2CB2" w:rsidRDefault="00A50B47" w:rsidP="004C291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M</w:t>
            </w:r>
            <w:r w:rsidR="00F01FEE" w:rsidRPr="00FA2CB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oderate</w:t>
            </w:r>
            <w:r w:rsidR="004C2911" w:rsidRPr="00FA2CB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 xml:space="preserve"> </w:t>
            </w:r>
            <w:r w:rsidR="00F01FEE" w:rsidRPr="00FA2CB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(grade 2)</w:t>
            </w:r>
          </w:p>
        </w:tc>
        <w:tc>
          <w:tcPr>
            <w:tcW w:w="1858" w:type="dxa"/>
            <w:vAlign w:val="center"/>
            <w:hideMark/>
          </w:tcPr>
          <w:p w14:paraId="2E4343B7" w14:textId="77777777" w:rsidR="00F01FEE" w:rsidRPr="00FA2CB2" w:rsidRDefault="00A50B47" w:rsidP="004C291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S</w:t>
            </w:r>
            <w:r w:rsidR="00F01FEE" w:rsidRPr="00FA2CB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evere (grade 3)</w:t>
            </w:r>
          </w:p>
        </w:tc>
        <w:tc>
          <w:tcPr>
            <w:tcW w:w="1766" w:type="dxa"/>
            <w:vAlign w:val="center"/>
            <w:hideMark/>
          </w:tcPr>
          <w:p w14:paraId="65898EA2" w14:textId="77777777" w:rsidR="00F01FEE" w:rsidRPr="00FA2CB2" w:rsidRDefault="00A50B47" w:rsidP="004C291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C</w:t>
            </w:r>
            <w:r w:rsidR="00F01FEE" w:rsidRPr="00FA2CB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ritical (grade 4)</w:t>
            </w:r>
          </w:p>
        </w:tc>
      </w:tr>
      <w:tr w:rsidR="00775B79" w:rsidRPr="00FA2CB2" w14:paraId="78C5FE33" w14:textId="77777777" w:rsidTr="004C2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vAlign w:val="center"/>
            <w:hideMark/>
          </w:tcPr>
          <w:p w14:paraId="344B89B0" w14:textId="77777777" w:rsidR="00F01FEE" w:rsidRPr="00FA2CB2" w:rsidRDefault="00A50B47" w:rsidP="004C291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P</w:t>
            </w:r>
            <w:r w:rsidR="00F01FEE" w:rsidRPr="00FA2CB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ain</w:t>
            </w:r>
          </w:p>
        </w:tc>
        <w:tc>
          <w:tcPr>
            <w:tcW w:w="1810" w:type="dxa"/>
            <w:vAlign w:val="center"/>
            <w:hideMark/>
          </w:tcPr>
          <w:p w14:paraId="50EDF675" w14:textId="77777777" w:rsidR="00F01FEE" w:rsidRPr="00FA2CB2" w:rsidRDefault="00F01FEE" w:rsidP="004C29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s no effect on activities</w:t>
            </w:r>
          </w:p>
        </w:tc>
        <w:tc>
          <w:tcPr>
            <w:tcW w:w="1993" w:type="dxa"/>
            <w:vAlign w:val="center"/>
            <w:hideMark/>
          </w:tcPr>
          <w:p w14:paraId="5414D852" w14:textId="77777777" w:rsidR="00F01FEE" w:rsidRPr="00FA2CB2" w:rsidRDefault="00F01FEE" w:rsidP="004C29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s effects on activities or multiple use of non-narcotic pain relievers</w:t>
            </w:r>
          </w:p>
        </w:tc>
        <w:tc>
          <w:tcPr>
            <w:tcW w:w="1858" w:type="dxa"/>
            <w:vAlign w:val="center"/>
            <w:hideMark/>
          </w:tcPr>
          <w:p w14:paraId="3EBB9842" w14:textId="77777777" w:rsidR="00F01FEE" w:rsidRPr="00FA2CB2" w:rsidRDefault="00F01FEE" w:rsidP="004C29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s effects on activities or multiple use of narcotic pain relievers</w:t>
            </w:r>
          </w:p>
        </w:tc>
        <w:tc>
          <w:tcPr>
            <w:tcW w:w="1766" w:type="dxa"/>
            <w:vAlign w:val="center"/>
            <w:hideMark/>
          </w:tcPr>
          <w:p w14:paraId="3DCCE6FB" w14:textId="77777777" w:rsidR="00F01FEE" w:rsidRPr="00FA2CB2" w:rsidRDefault="00F01FEE" w:rsidP="004C29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ergency or hospitalization</w:t>
            </w:r>
          </w:p>
        </w:tc>
      </w:tr>
      <w:tr w:rsidR="00775B79" w:rsidRPr="00FA2CB2" w14:paraId="059CEF26" w14:textId="77777777" w:rsidTr="004C2911">
        <w:trPr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vAlign w:val="center"/>
            <w:hideMark/>
          </w:tcPr>
          <w:p w14:paraId="5EB5F49E" w14:textId="77777777" w:rsidR="00F01FEE" w:rsidRPr="00FA2CB2" w:rsidRDefault="00A50B47" w:rsidP="004C291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I</w:t>
            </w:r>
            <w:r w:rsidR="00F01FEE" w:rsidRPr="00FA2CB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nduration</w:t>
            </w:r>
          </w:p>
        </w:tc>
        <w:tc>
          <w:tcPr>
            <w:tcW w:w="1810" w:type="dxa"/>
            <w:vAlign w:val="center"/>
            <w:hideMark/>
          </w:tcPr>
          <w:p w14:paraId="0576489D" w14:textId="77777777" w:rsidR="00F01FEE" w:rsidRPr="00FA2CB2" w:rsidRDefault="00F01FEE" w:rsidP="004C29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15 mm</w:t>
            </w:r>
          </w:p>
        </w:tc>
        <w:tc>
          <w:tcPr>
            <w:tcW w:w="1993" w:type="dxa"/>
            <w:vAlign w:val="center"/>
            <w:hideMark/>
          </w:tcPr>
          <w:p w14:paraId="25CC6223" w14:textId="77777777" w:rsidR="00F01FEE" w:rsidRPr="00FA2CB2" w:rsidRDefault="00F01FEE" w:rsidP="004C29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  <w:r w:rsidRPr="00FA2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～</w:t>
            </w:r>
            <w:r w:rsidRPr="00FA2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mm</w:t>
            </w:r>
          </w:p>
        </w:tc>
        <w:tc>
          <w:tcPr>
            <w:tcW w:w="1858" w:type="dxa"/>
            <w:vAlign w:val="center"/>
            <w:hideMark/>
          </w:tcPr>
          <w:p w14:paraId="2CDDADE9" w14:textId="77777777" w:rsidR="00F01FEE" w:rsidRPr="00FA2CB2" w:rsidRDefault="00F01FEE" w:rsidP="004C29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30 mm</w:t>
            </w:r>
          </w:p>
        </w:tc>
        <w:tc>
          <w:tcPr>
            <w:tcW w:w="1766" w:type="dxa"/>
            <w:vAlign w:val="center"/>
            <w:hideMark/>
          </w:tcPr>
          <w:p w14:paraId="4F658B46" w14:textId="398A37A2" w:rsidR="00F01FEE" w:rsidRPr="00FA2CB2" w:rsidRDefault="00F01FEE" w:rsidP="004C29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ngrene or dermatitis exfoliativ</w:t>
            </w:r>
            <w:r w:rsidR="00DB3F4F" w:rsidRPr="00FA2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</w:tr>
      <w:tr w:rsidR="00775B79" w:rsidRPr="00FA2CB2" w14:paraId="164A8878" w14:textId="77777777" w:rsidTr="004C2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vAlign w:val="center"/>
            <w:hideMark/>
          </w:tcPr>
          <w:p w14:paraId="708F3BCD" w14:textId="77777777" w:rsidR="00F01FEE" w:rsidRPr="00FA2CB2" w:rsidRDefault="00A50B47" w:rsidP="004C291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R</w:t>
            </w:r>
            <w:r w:rsidR="00F01FEE" w:rsidRPr="00FA2CB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edness</w:t>
            </w:r>
          </w:p>
        </w:tc>
        <w:tc>
          <w:tcPr>
            <w:tcW w:w="1810" w:type="dxa"/>
            <w:vAlign w:val="center"/>
            <w:hideMark/>
          </w:tcPr>
          <w:p w14:paraId="41F60DC0" w14:textId="77777777" w:rsidR="00F01FEE" w:rsidRPr="00FA2CB2" w:rsidRDefault="00F01FEE" w:rsidP="004C29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15 mm</w:t>
            </w:r>
          </w:p>
        </w:tc>
        <w:tc>
          <w:tcPr>
            <w:tcW w:w="1993" w:type="dxa"/>
            <w:vAlign w:val="center"/>
            <w:hideMark/>
          </w:tcPr>
          <w:p w14:paraId="177A5658" w14:textId="77777777" w:rsidR="00F01FEE" w:rsidRPr="00FA2CB2" w:rsidRDefault="00F01FEE" w:rsidP="004C29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  <w:r w:rsidRPr="00FA2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～</w:t>
            </w:r>
            <w:r w:rsidRPr="00FA2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mm</w:t>
            </w:r>
          </w:p>
        </w:tc>
        <w:tc>
          <w:tcPr>
            <w:tcW w:w="1858" w:type="dxa"/>
            <w:vAlign w:val="center"/>
            <w:hideMark/>
          </w:tcPr>
          <w:p w14:paraId="4B4F2E68" w14:textId="77777777" w:rsidR="00F01FEE" w:rsidRPr="00FA2CB2" w:rsidRDefault="00F01FEE" w:rsidP="004C29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30 mm</w:t>
            </w:r>
          </w:p>
        </w:tc>
        <w:tc>
          <w:tcPr>
            <w:tcW w:w="1766" w:type="dxa"/>
            <w:vAlign w:val="center"/>
            <w:hideMark/>
          </w:tcPr>
          <w:p w14:paraId="37B42DB7" w14:textId="017B5F6E" w:rsidR="00F01FEE" w:rsidRPr="00FA2CB2" w:rsidRDefault="00F01FEE" w:rsidP="004C29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ngrene or dermatitis exfoliativ</w:t>
            </w:r>
            <w:r w:rsidR="00DB3F4F" w:rsidRPr="00FA2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</w:p>
        </w:tc>
      </w:tr>
      <w:tr w:rsidR="00775B79" w:rsidRPr="00FA2CB2" w14:paraId="74704824" w14:textId="77777777" w:rsidTr="004C2911">
        <w:trPr>
          <w:trHeight w:val="10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vAlign w:val="center"/>
            <w:hideMark/>
          </w:tcPr>
          <w:p w14:paraId="446225E8" w14:textId="77777777" w:rsidR="00F01FEE" w:rsidRPr="00FA2CB2" w:rsidRDefault="00A50B47" w:rsidP="004C291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S</w:t>
            </w:r>
            <w:r w:rsidR="00F01FEE" w:rsidRPr="00FA2CB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welling</w:t>
            </w:r>
          </w:p>
        </w:tc>
        <w:tc>
          <w:tcPr>
            <w:tcW w:w="1810" w:type="dxa"/>
            <w:vAlign w:val="center"/>
            <w:hideMark/>
          </w:tcPr>
          <w:p w14:paraId="0455059C" w14:textId="77777777" w:rsidR="00F01FEE" w:rsidRPr="00FA2CB2" w:rsidRDefault="00F01FEE" w:rsidP="004C29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15 mm and has no effect on activities</w:t>
            </w:r>
          </w:p>
        </w:tc>
        <w:tc>
          <w:tcPr>
            <w:tcW w:w="1993" w:type="dxa"/>
            <w:vAlign w:val="center"/>
            <w:hideMark/>
          </w:tcPr>
          <w:p w14:paraId="4CC4DA5C" w14:textId="77777777" w:rsidR="00F01FEE" w:rsidRPr="00FA2CB2" w:rsidRDefault="00F01FEE" w:rsidP="004C29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  <w:r w:rsidRPr="00FA2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～</w:t>
            </w:r>
            <w:r w:rsidRPr="00FA2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mm or has effects on activities</w:t>
            </w:r>
          </w:p>
        </w:tc>
        <w:tc>
          <w:tcPr>
            <w:tcW w:w="1858" w:type="dxa"/>
            <w:vAlign w:val="center"/>
            <w:hideMark/>
          </w:tcPr>
          <w:p w14:paraId="36F9C71A" w14:textId="77777777" w:rsidR="00F01FEE" w:rsidRPr="00FA2CB2" w:rsidRDefault="00F01FEE" w:rsidP="004C29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30 mm or has restrictions on the daily activities</w:t>
            </w:r>
          </w:p>
        </w:tc>
        <w:tc>
          <w:tcPr>
            <w:tcW w:w="1766" w:type="dxa"/>
            <w:vAlign w:val="center"/>
            <w:hideMark/>
          </w:tcPr>
          <w:p w14:paraId="2757F575" w14:textId="77777777" w:rsidR="00F01FEE" w:rsidRPr="00FA2CB2" w:rsidRDefault="00F01FEE" w:rsidP="004C291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ngrene</w:t>
            </w:r>
          </w:p>
        </w:tc>
      </w:tr>
      <w:tr w:rsidR="00DB3F4F" w:rsidRPr="00FA2CB2" w14:paraId="18709B25" w14:textId="77777777" w:rsidTr="004C2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vAlign w:val="center"/>
            <w:hideMark/>
          </w:tcPr>
          <w:p w14:paraId="7F049DC8" w14:textId="070A450F" w:rsidR="00DB3F4F" w:rsidRPr="00FA2CB2" w:rsidRDefault="00DB3F4F" w:rsidP="004C291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Fever</w:t>
            </w:r>
          </w:p>
          <w:p w14:paraId="128C8797" w14:textId="01679D27" w:rsidR="00DB3F4F" w:rsidRPr="00FA2CB2" w:rsidRDefault="00DB3F4F" w:rsidP="004C291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2"/>
              </w:rPr>
              <w:t>(axillary's temperature)</w:t>
            </w:r>
          </w:p>
        </w:tc>
        <w:tc>
          <w:tcPr>
            <w:tcW w:w="1810" w:type="dxa"/>
            <w:vAlign w:val="center"/>
            <w:hideMark/>
          </w:tcPr>
          <w:p w14:paraId="343A5EBC" w14:textId="282B225F" w:rsidR="00DB3F4F" w:rsidRPr="00FA2CB2" w:rsidRDefault="00DB3F4F" w:rsidP="004C29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1</w:t>
            </w:r>
            <w:r w:rsidRPr="00FA2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～</w:t>
            </w:r>
            <w:r w:rsidRPr="00FA2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5℃</w:t>
            </w:r>
          </w:p>
        </w:tc>
        <w:tc>
          <w:tcPr>
            <w:tcW w:w="1993" w:type="dxa"/>
            <w:vAlign w:val="center"/>
            <w:hideMark/>
          </w:tcPr>
          <w:p w14:paraId="3E511296" w14:textId="3780B1A3" w:rsidR="00DB3F4F" w:rsidRPr="00FA2CB2" w:rsidRDefault="00DB3F4F" w:rsidP="004C29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6</w:t>
            </w:r>
            <w:r w:rsidRPr="00FA2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～</w:t>
            </w:r>
            <w:r w:rsidRPr="00FA2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0℃</w:t>
            </w:r>
          </w:p>
        </w:tc>
        <w:tc>
          <w:tcPr>
            <w:tcW w:w="1858" w:type="dxa"/>
            <w:vAlign w:val="center"/>
            <w:hideMark/>
          </w:tcPr>
          <w:p w14:paraId="4742D87D" w14:textId="25D30F26" w:rsidR="00DB3F4F" w:rsidRPr="00FA2CB2" w:rsidRDefault="00DB3F4F" w:rsidP="004C29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39.0℃</w:t>
            </w:r>
          </w:p>
        </w:tc>
        <w:tc>
          <w:tcPr>
            <w:tcW w:w="1766" w:type="dxa"/>
            <w:vAlign w:val="center"/>
            <w:hideMark/>
          </w:tcPr>
          <w:p w14:paraId="6A77FEA3" w14:textId="63571F43" w:rsidR="00DB3F4F" w:rsidRPr="00FA2CB2" w:rsidRDefault="00DB3F4F" w:rsidP="004C291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0FBECEB8" w14:textId="5B68BEB4" w:rsidR="007567C8" w:rsidRPr="007567C8" w:rsidRDefault="007567C8" w:rsidP="00E55C0F">
      <w:pPr>
        <w:widowControl/>
        <w:jc w:val="left"/>
        <w:sectPr w:rsidR="007567C8" w:rsidRPr="007567C8" w:rsidSect="007567C8">
          <w:footerReference w:type="default" r:id="rId7"/>
          <w:pgSz w:w="11906" w:h="16838"/>
          <w:pgMar w:top="1797" w:right="1440" w:bottom="1797" w:left="1440" w:header="851" w:footer="992" w:gutter="0"/>
          <w:cols w:space="425"/>
          <w:docGrid w:type="lines" w:linePitch="312"/>
        </w:sectPr>
      </w:pPr>
      <w:bookmarkStart w:id="3" w:name="OLE_LINK94"/>
      <w:bookmarkStart w:id="4" w:name="OLE_LINK95"/>
      <w:r w:rsidRPr="009D6125">
        <w:rPr>
          <w:rFonts w:ascii="Times New Roman" w:hAnsi="Times New Roman" w:cs="Times New Roman" w:hint="eastAsia"/>
          <w:sz w:val="22"/>
        </w:rPr>
        <w:t>T</w:t>
      </w:r>
      <w:r w:rsidRPr="009D6125">
        <w:rPr>
          <w:rFonts w:ascii="Times New Roman" w:hAnsi="Times New Roman" w:cs="Times New Roman"/>
          <w:sz w:val="22"/>
        </w:rPr>
        <w:t xml:space="preserve">he three vaccine clinical trials mentioned in the article all followed </w:t>
      </w:r>
      <w:r w:rsidRPr="009D6125">
        <w:rPr>
          <w:rFonts w:ascii="Times New Roman" w:hAnsi="Times New Roman" w:cs="Times New Roman"/>
          <w:i/>
          <w:sz w:val="22"/>
        </w:rPr>
        <w:t>guideline for the grading of adverse reactions in clinical trials of prophylactic vaccines</w:t>
      </w:r>
      <w:r w:rsidRPr="009D6125">
        <w:rPr>
          <w:rFonts w:ascii="Times New Roman" w:hAnsi="Times New Roman" w:cs="Times New Roman"/>
          <w:sz w:val="22"/>
        </w:rPr>
        <w:t xml:space="preserve"> to observe the adverse reactions after vaccination. The guideline was enacted by National Medical Products Administration (NMPA) in December, 2005. The grading principles for the inflammation-related solicited adverse reactions (ISARs) mentioned in this study are shown in </w:t>
      </w:r>
      <w:r w:rsidRPr="007567C8">
        <w:rPr>
          <w:rFonts w:ascii="Times New Roman" w:hAnsi="Times New Roman" w:cs="Times New Roman"/>
          <w:sz w:val="22"/>
        </w:rPr>
        <w:t>Supplementary Table 1</w:t>
      </w:r>
      <w:r>
        <w:rPr>
          <w:rFonts w:ascii="Times New Roman" w:hAnsi="Times New Roman" w:cs="Times New Roman"/>
          <w:sz w:val="22"/>
        </w:rPr>
        <w:t>.</w:t>
      </w:r>
      <w:bookmarkEnd w:id="3"/>
      <w:bookmarkEnd w:id="4"/>
    </w:p>
    <w:p w14:paraId="4134A752" w14:textId="1876DEC3" w:rsidR="00FA2CB2" w:rsidRPr="000B4CFE" w:rsidRDefault="00FA2CB2" w:rsidP="000B4CFE">
      <w:pPr>
        <w:pStyle w:val="2"/>
        <w:rPr>
          <w:rFonts w:ascii="Times New Roman" w:eastAsiaTheme="minorEastAsia" w:hAnsi="Times New Roman" w:cs="Times New Roman"/>
          <w:b w:val="0"/>
          <w:bCs w:val="0"/>
          <w:sz w:val="22"/>
          <w:szCs w:val="22"/>
        </w:rPr>
      </w:pPr>
      <w:r w:rsidRPr="007567C8">
        <w:rPr>
          <w:rFonts w:ascii="Times New Roman" w:eastAsiaTheme="minorEastAsia" w:hAnsi="Times New Roman" w:cs="Times New Roman"/>
          <w:sz w:val="22"/>
          <w:szCs w:val="22"/>
        </w:rPr>
        <w:lastRenderedPageBreak/>
        <w:t>Supplementary Table 2</w:t>
      </w:r>
      <w:r>
        <w:rPr>
          <w:rFonts w:ascii="Times New Roman" w:eastAsiaTheme="minorEastAsia" w:hAnsi="Times New Roman" w:cs="Times New Roman"/>
          <w:b w:val="0"/>
          <w:bCs w:val="0"/>
          <w:sz w:val="22"/>
          <w:szCs w:val="22"/>
        </w:rPr>
        <w:t xml:space="preserve"> </w:t>
      </w:r>
      <w:r w:rsidRPr="00FA2CB2">
        <w:rPr>
          <w:rFonts w:ascii="Times New Roman" w:eastAsiaTheme="minorEastAsia" w:hAnsi="Times New Roman" w:cs="Times New Roman"/>
          <w:b w:val="0"/>
          <w:bCs w:val="0"/>
          <w:sz w:val="22"/>
          <w:szCs w:val="22"/>
        </w:rPr>
        <w:t>Correlation judgment implementation rules</w:t>
      </w:r>
      <w:r w:rsidR="007567C8">
        <w:rPr>
          <w:rFonts w:ascii="Times New Roman" w:eastAsiaTheme="minorEastAsia" w:hAnsi="Times New Roman" w:cs="Times New Roman"/>
          <w:b w:val="0"/>
          <w:bCs w:val="0"/>
          <w:sz w:val="22"/>
          <w:szCs w:val="22"/>
        </w:rPr>
        <w:t>.</w:t>
      </w:r>
    </w:p>
    <w:tbl>
      <w:tblPr>
        <w:tblStyle w:val="12"/>
        <w:tblW w:w="13020" w:type="dxa"/>
        <w:tblLook w:val="04A0" w:firstRow="1" w:lastRow="0" w:firstColumn="1" w:lastColumn="0" w:noHBand="0" w:noVBand="1"/>
      </w:tblPr>
      <w:tblGrid>
        <w:gridCol w:w="3254"/>
        <w:gridCol w:w="9766"/>
      </w:tblGrid>
      <w:tr w:rsidR="00FA2CB2" w:rsidRPr="00FA2CB2" w14:paraId="6458D9FD" w14:textId="77777777" w:rsidTr="00C7370A">
        <w:trPr>
          <w:trHeight w:val="263"/>
        </w:trPr>
        <w:tc>
          <w:tcPr>
            <w:tcW w:w="3254" w:type="dxa"/>
            <w:hideMark/>
          </w:tcPr>
          <w:p w14:paraId="0BD7310F" w14:textId="77777777" w:rsidR="00FA2CB2" w:rsidRPr="00FA2CB2" w:rsidRDefault="00FA2CB2" w:rsidP="00FA2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relation</w:t>
            </w:r>
          </w:p>
        </w:tc>
        <w:tc>
          <w:tcPr>
            <w:tcW w:w="9766" w:type="dxa"/>
            <w:hideMark/>
          </w:tcPr>
          <w:p w14:paraId="5981D1C2" w14:textId="77777777" w:rsidR="00FA2CB2" w:rsidRPr="00FA2CB2" w:rsidRDefault="00FA2CB2" w:rsidP="00FA2C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dgment implementation rules</w:t>
            </w:r>
          </w:p>
        </w:tc>
      </w:tr>
      <w:tr w:rsidR="00FA2CB2" w:rsidRPr="00FA2CB2" w14:paraId="3D229402" w14:textId="77777777" w:rsidTr="00C7370A">
        <w:trPr>
          <w:trHeight w:val="545"/>
        </w:trPr>
        <w:tc>
          <w:tcPr>
            <w:tcW w:w="3254" w:type="dxa"/>
            <w:vMerge w:val="restart"/>
            <w:vAlign w:val="center"/>
            <w:hideMark/>
          </w:tcPr>
          <w:p w14:paraId="3FAFA8EF" w14:textId="77777777" w:rsidR="00FA2CB2" w:rsidRPr="00FA2CB2" w:rsidRDefault="00FA2CB2" w:rsidP="00C7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terministic correlation</w:t>
            </w:r>
          </w:p>
        </w:tc>
        <w:tc>
          <w:tcPr>
            <w:tcW w:w="9766" w:type="dxa"/>
            <w:hideMark/>
          </w:tcPr>
          <w:p w14:paraId="50F0B37D" w14:textId="555F3258" w:rsidR="00FA2CB2" w:rsidRPr="0000426A" w:rsidRDefault="00FA2CB2" w:rsidP="0000426A">
            <w:pPr>
              <w:pStyle w:val="a7"/>
              <w:widowControl/>
              <w:numPr>
                <w:ilvl w:val="0"/>
                <w:numId w:val="10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5" w:name="RANGE!B3"/>
            <w:r w:rsidRPr="000042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al adverse reactions within 7 days following vaccination.</w:t>
            </w:r>
            <w:bookmarkEnd w:id="5"/>
          </w:p>
        </w:tc>
      </w:tr>
      <w:tr w:rsidR="00FA2CB2" w:rsidRPr="00FA2CB2" w14:paraId="6FE1D29E" w14:textId="77777777" w:rsidTr="00C7370A">
        <w:trPr>
          <w:trHeight w:val="545"/>
        </w:trPr>
        <w:tc>
          <w:tcPr>
            <w:tcW w:w="3254" w:type="dxa"/>
            <w:vMerge/>
            <w:vAlign w:val="center"/>
            <w:hideMark/>
          </w:tcPr>
          <w:p w14:paraId="7294E325" w14:textId="77777777" w:rsidR="00FA2CB2" w:rsidRPr="00FA2CB2" w:rsidRDefault="00FA2CB2" w:rsidP="00C7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6" w:type="dxa"/>
            <w:hideMark/>
          </w:tcPr>
          <w:p w14:paraId="54DAFB26" w14:textId="1EEBC551" w:rsidR="00FA2CB2" w:rsidRPr="0000426A" w:rsidRDefault="00FA2CB2" w:rsidP="0000426A">
            <w:pPr>
              <w:pStyle w:val="a7"/>
              <w:widowControl/>
              <w:numPr>
                <w:ilvl w:val="0"/>
                <w:numId w:val="10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2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normal body temperature within 30 minutes following vaccination.</w:t>
            </w:r>
          </w:p>
        </w:tc>
      </w:tr>
      <w:tr w:rsidR="00FA2CB2" w:rsidRPr="00FA2CB2" w14:paraId="10CFC974" w14:textId="77777777" w:rsidTr="00C7370A">
        <w:trPr>
          <w:trHeight w:val="545"/>
        </w:trPr>
        <w:tc>
          <w:tcPr>
            <w:tcW w:w="3254" w:type="dxa"/>
            <w:vMerge/>
            <w:vAlign w:val="center"/>
            <w:hideMark/>
          </w:tcPr>
          <w:p w14:paraId="4559F43B" w14:textId="77777777" w:rsidR="00FA2CB2" w:rsidRPr="00FA2CB2" w:rsidRDefault="00FA2CB2" w:rsidP="00C7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6" w:type="dxa"/>
            <w:hideMark/>
          </w:tcPr>
          <w:p w14:paraId="26FB4697" w14:textId="769827DA" w:rsidR="00FA2CB2" w:rsidRPr="0000426A" w:rsidRDefault="00FA2CB2" w:rsidP="0000426A">
            <w:pPr>
              <w:pStyle w:val="a7"/>
              <w:widowControl/>
              <w:numPr>
                <w:ilvl w:val="0"/>
                <w:numId w:val="10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2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temic solicited adverse reactions following vaccination within 30 minutes, ruling out other related adverse events such as upper respiratory infection and gastroenteritis.</w:t>
            </w:r>
          </w:p>
        </w:tc>
      </w:tr>
      <w:tr w:rsidR="00FA2CB2" w:rsidRPr="00FA2CB2" w14:paraId="5B6F3286" w14:textId="77777777" w:rsidTr="00C7370A">
        <w:trPr>
          <w:trHeight w:val="545"/>
        </w:trPr>
        <w:tc>
          <w:tcPr>
            <w:tcW w:w="3254" w:type="dxa"/>
            <w:vMerge w:val="restart"/>
            <w:vAlign w:val="center"/>
            <w:hideMark/>
          </w:tcPr>
          <w:p w14:paraId="0E701C45" w14:textId="77777777" w:rsidR="00FA2CB2" w:rsidRPr="00FA2CB2" w:rsidRDefault="00FA2CB2" w:rsidP="00C7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probability correlation</w:t>
            </w:r>
          </w:p>
        </w:tc>
        <w:tc>
          <w:tcPr>
            <w:tcW w:w="9766" w:type="dxa"/>
            <w:hideMark/>
          </w:tcPr>
          <w:p w14:paraId="7DF92E39" w14:textId="31356ED8" w:rsidR="00FA2CB2" w:rsidRPr="0000426A" w:rsidRDefault="00FA2CB2" w:rsidP="0000426A">
            <w:pPr>
              <w:pStyle w:val="a7"/>
              <w:widowControl/>
              <w:numPr>
                <w:ilvl w:val="0"/>
                <w:numId w:val="1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2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normal body temperature or systemic solicited adverse reactions within 30 minutes to 7 days following vaccination, ruling out other related adverse events.</w:t>
            </w:r>
          </w:p>
        </w:tc>
      </w:tr>
      <w:tr w:rsidR="00FA2CB2" w:rsidRPr="00FA2CB2" w14:paraId="6B24CB1C" w14:textId="77777777" w:rsidTr="00C7370A">
        <w:trPr>
          <w:trHeight w:val="545"/>
        </w:trPr>
        <w:tc>
          <w:tcPr>
            <w:tcW w:w="3254" w:type="dxa"/>
            <w:vMerge/>
            <w:vAlign w:val="center"/>
            <w:hideMark/>
          </w:tcPr>
          <w:p w14:paraId="53F21539" w14:textId="77777777" w:rsidR="00FA2CB2" w:rsidRPr="00FA2CB2" w:rsidRDefault="00FA2CB2" w:rsidP="00C7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6" w:type="dxa"/>
            <w:hideMark/>
          </w:tcPr>
          <w:p w14:paraId="0924FDAF" w14:textId="2F7C1397" w:rsidR="00FA2CB2" w:rsidRPr="0000426A" w:rsidRDefault="00FA2CB2" w:rsidP="0000426A">
            <w:pPr>
              <w:pStyle w:val="a7"/>
              <w:widowControl/>
              <w:numPr>
                <w:ilvl w:val="0"/>
                <w:numId w:val="1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2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al adverse reactions after 7 days of vaccination.</w:t>
            </w:r>
          </w:p>
        </w:tc>
      </w:tr>
      <w:tr w:rsidR="00FA2CB2" w:rsidRPr="00FA2CB2" w14:paraId="5C50D453" w14:textId="77777777" w:rsidTr="00C7370A">
        <w:trPr>
          <w:trHeight w:val="545"/>
        </w:trPr>
        <w:tc>
          <w:tcPr>
            <w:tcW w:w="3254" w:type="dxa"/>
            <w:vAlign w:val="center"/>
            <w:hideMark/>
          </w:tcPr>
          <w:p w14:paraId="7D90D546" w14:textId="77777777" w:rsidR="00FA2CB2" w:rsidRPr="00FA2CB2" w:rsidRDefault="00FA2CB2" w:rsidP="00C7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sible correlation</w:t>
            </w:r>
          </w:p>
        </w:tc>
        <w:tc>
          <w:tcPr>
            <w:tcW w:w="9766" w:type="dxa"/>
            <w:hideMark/>
          </w:tcPr>
          <w:p w14:paraId="3852D20B" w14:textId="5449E03E" w:rsidR="00FA2CB2" w:rsidRPr="0000426A" w:rsidRDefault="00FA2CB2" w:rsidP="0000426A">
            <w:pPr>
              <w:pStyle w:val="a7"/>
              <w:widowControl/>
              <w:numPr>
                <w:ilvl w:val="0"/>
                <w:numId w:val="12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2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normal body temperature or systemic solicited adverse reactions within 7 days following vaccination, accompanying other related adverse events.</w:t>
            </w:r>
          </w:p>
        </w:tc>
      </w:tr>
      <w:tr w:rsidR="00FA2CB2" w:rsidRPr="00FA2CB2" w14:paraId="728E392A" w14:textId="77777777" w:rsidTr="00C7370A">
        <w:trPr>
          <w:trHeight w:val="545"/>
        </w:trPr>
        <w:tc>
          <w:tcPr>
            <w:tcW w:w="3254" w:type="dxa"/>
            <w:vMerge w:val="restart"/>
            <w:vAlign w:val="center"/>
            <w:hideMark/>
          </w:tcPr>
          <w:p w14:paraId="23EE564F" w14:textId="711DCC9F" w:rsidR="00FA2CB2" w:rsidRPr="00FA2CB2" w:rsidRDefault="00FA2CB2" w:rsidP="00C7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sible irrelevance</w:t>
            </w:r>
          </w:p>
        </w:tc>
        <w:tc>
          <w:tcPr>
            <w:tcW w:w="9766" w:type="dxa"/>
            <w:hideMark/>
          </w:tcPr>
          <w:p w14:paraId="0971EC98" w14:textId="7340A724" w:rsidR="00FA2CB2" w:rsidRPr="0000426A" w:rsidRDefault="00FA2CB2" w:rsidP="0000426A">
            <w:pPr>
              <w:pStyle w:val="a7"/>
              <w:widowControl/>
              <w:numPr>
                <w:ilvl w:val="0"/>
                <w:numId w:val="13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2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solicited adverse reactions within 7 days following vaccination, ruling out other related adverse events.</w:t>
            </w:r>
          </w:p>
        </w:tc>
      </w:tr>
      <w:tr w:rsidR="00FA2CB2" w:rsidRPr="00FA2CB2" w14:paraId="073E93A4" w14:textId="77777777" w:rsidTr="00C7370A">
        <w:trPr>
          <w:trHeight w:val="545"/>
        </w:trPr>
        <w:tc>
          <w:tcPr>
            <w:tcW w:w="3254" w:type="dxa"/>
            <w:vMerge/>
            <w:vAlign w:val="center"/>
            <w:hideMark/>
          </w:tcPr>
          <w:p w14:paraId="5533F811" w14:textId="77777777" w:rsidR="00FA2CB2" w:rsidRPr="00FA2CB2" w:rsidRDefault="00FA2CB2" w:rsidP="00C7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6" w:type="dxa"/>
            <w:hideMark/>
          </w:tcPr>
          <w:p w14:paraId="45C08F19" w14:textId="42340223" w:rsidR="00FA2CB2" w:rsidRPr="0000426A" w:rsidRDefault="00FA2CB2" w:rsidP="0000426A">
            <w:pPr>
              <w:pStyle w:val="a7"/>
              <w:widowControl/>
              <w:numPr>
                <w:ilvl w:val="0"/>
                <w:numId w:val="13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2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normal body temperature or systemic solicited adverse reactions after 7 days of vaccination, ruling out other related adverse events.</w:t>
            </w:r>
          </w:p>
        </w:tc>
      </w:tr>
      <w:tr w:rsidR="00FA2CB2" w:rsidRPr="00FA2CB2" w14:paraId="0EEE9C19" w14:textId="77777777" w:rsidTr="00C7370A">
        <w:trPr>
          <w:trHeight w:val="545"/>
        </w:trPr>
        <w:tc>
          <w:tcPr>
            <w:tcW w:w="3254" w:type="dxa"/>
            <w:vMerge w:val="restart"/>
            <w:vAlign w:val="center"/>
            <w:hideMark/>
          </w:tcPr>
          <w:p w14:paraId="06B2C117" w14:textId="1F3FF164" w:rsidR="00FA2CB2" w:rsidRPr="00FA2CB2" w:rsidRDefault="00FA2CB2" w:rsidP="00C73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C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relevance</w:t>
            </w:r>
          </w:p>
        </w:tc>
        <w:tc>
          <w:tcPr>
            <w:tcW w:w="9766" w:type="dxa"/>
            <w:hideMark/>
          </w:tcPr>
          <w:p w14:paraId="12A63FE9" w14:textId="4178B533" w:rsidR="00FA2CB2" w:rsidRPr="0000426A" w:rsidRDefault="00FA2CB2" w:rsidP="0000426A">
            <w:pPr>
              <w:pStyle w:val="a7"/>
              <w:widowControl/>
              <w:numPr>
                <w:ilvl w:val="0"/>
                <w:numId w:val="1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2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normal body temperature or systemic solicited adverse reactions after 7 days of vaccination, accompanying other related adverse events.</w:t>
            </w:r>
          </w:p>
        </w:tc>
      </w:tr>
      <w:tr w:rsidR="00FA2CB2" w:rsidRPr="00FA2CB2" w14:paraId="7993C246" w14:textId="77777777" w:rsidTr="00C7370A">
        <w:trPr>
          <w:trHeight w:val="545"/>
        </w:trPr>
        <w:tc>
          <w:tcPr>
            <w:tcW w:w="3254" w:type="dxa"/>
            <w:vMerge/>
            <w:hideMark/>
          </w:tcPr>
          <w:p w14:paraId="72E72560" w14:textId="77777777" w:rsidR="00FA2CB2" w:rsidRPr="00FA2CB2" w:rsidRDefault="00FA2CB2" w:rsidP="00FA2C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6" w:type="dxa"/>
            <w:hideMark/>
          </w:tcPr>
          <w:p w14:paraId="2891B9DB" w14:textId="4520D3F3" w:rsidR="00FA2CB2" w:rsidRPr="0000426A" w:rsidRDefault="00FA2CB2" w:rsidP="0000426A">
            <w:pPr>
              <w:pStyle w:val="a7"/>
              <w:widowControl/>
              <w:numPr>
                <w:ilvl w:val="0"/>
                <w:numId w:val="1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2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solicited adverse reactions within 7 days following vaccination, accompanying other related adverse events.</w:t>
            </w:r>
          </w:p>
        </w:tc>
      </w:tr>
      <w:tr w:rsidR="00FA2CB2" w:rsidRPr="00FA2CB2" w14:paraId="4B9C5C14" w14:textId="77777777" w:rsidTr="00C7370A">
        <w:trPr>
          <w:trHeight w:val="545"/>
        </w:trPr>
        <w:tc>
          <w:tcPr>
            <w:tcW w:w="3254" w:type="dxa"/>
            <w:vMerge/>
            <w:hideMark/>
          </w:tcPr>
          <w:p w14:paraId="3490EEB7" w14:textId="77777777" w:rsidR="00FA2CB2" w:rsidRPr="00FA2CB2" w:rsidRDefault="00FA2CB2" w:rsidP="00FA2C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6" w:type="dxa"/>
            <w:hideMark/>
          </w:tcPr>
          <w:p w14:paraId="3722C2EA" w14:textId="1A8E85E7" w:rsidR="00FA2CB2" w:rsidRPr="0000426A" w:rsidRDefault="00FA2CB2" w:rsidP="0000426A">
            <w:pPr>
              <w:pStyle w:val="a7"/>
              <w:widowControl/>
              <w:numPr>
                <w:ilvl w:val="0"/>
                <w:numId w:val="1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2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solicited adverse reactions after 7 days of vaccination.</w:t>
            </w:r>
          </w:p>
        </w:tc>
      </w:tr>
      <w:tr w:rsidR="00FA2CB2" w:rsidRPr="00FA2CB2" w14:paraId="47FF141D" w14:textId="77777777" w:rsidTr="00C7370A">
        <w:trPr>
          <w:trHeight w:val="545"/>
        </w:trPr>
        <w:tc>
          <w:tcPr>
            <w:tcW w:w="3254" w:type="dxa"/>
            <w:vMerge/>
            <w:hideMark/>
          </w:tcPr>
          <w:p w14:paraId="488559A3" w14:textId="77777777" w:rsidR="00FA2CB2" w:rsidRPr="00FA2CB2" w:rsidRDefault="00FA2CB2" w:rsidP="00FA2C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6" w:type="dxa"/>
            <w:hideMark/>
          </w:tcPr>
          <w:p w14:paraId="3ECC8B0C" w14:textId="70A8A3B7" w:rsidR="00FA2CB2" w:rsidRPr="0000426A" w:rsidRDefault="00FA2CB2" w:rsidP="0000426A">
            <w:pPr>
              <w:pStyle w:val="a7"/>
              <w:widowControl/>
              <w:numPr>
                <w:ilvl w:val="0"/>
                <w:numId w:val="14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42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 adverse events that have been clearly diagnosed.</w:t>
            </w:r>
          </w:p>
        </w:tc>
      </w:tr>
    </w:tbl>
    <w:p w14:paraId="43554E82" w14:textId="1E98EB7D" w:rsidR="006C04B8" w:rsidRDefault="007567C8" w:rsidP="007567C8">
      <w:pPr>
        <w:spacing w:line="360" w:lineRule="auto"/>
        <w:rPr>
          <w:rFonts w:ascii="Times New Roman" w:hAnsi="Times New Roman" w:cs="Times New Roman"/>
          <w:sz w:val="22"/>
        </w:rPr>
      </w:pPr>
      <w:bookmarkStart w:id="6" w:name="_Hlk50505614"/>
      <w:r w:rsidRPr="00773BD7">
        <w:rPr>
          <w:rFonts w:ascii="Times New Roman" w:hAnsi="Times New Roman" w:cs="Times New Roman"/>
          <w:sz w:val="22"/>
        </w:rPr>
        <w:t>In vaccine clinical trials, the sponsors and the principal investigators developed the implementation standards</w:t>
      </w:r>
      <w:r>
        <w:rPr>
          <w:rFonts w:ascii="Times New Roman" w:hAnsi="Times New Roman" w:cs="Times New Roman"/>
          <w:sz w:val="22"/>
        </w:rPr>
        <w:t xml:space="preserve"> shown in </w:t>
      </w:r>
      <w:r w:rsidRPr="007567C8">
        <w:rPr>
          <w:rFonts w:ascii="Times New Roman" w:hAnsi="Times New Roman" w:cs="Times New Roman"/>
          <w:sz w:val="22"/>
        </w:rPr>
        <w:t>Supplementary Table 2</w:t>
      </w:r>
      <w:r w:rsidRPr="00773BD7">
        <w:rPr>
          <w:rFonts w:ascii="Times New Roman" w:hAnsi="Times New Roman" w:cs="Times New Roman"/>
          <w:sz w:val="22"/>
        </w:rPr>
        <w:t xml:space="preserve"> </w:t>
      </w:r>
      <w:r w:rsidRPr="00773BD7">
        <w:rPr>
          <w:rFonts w:ascii="Times New Roman" w:hAnsi="Times New Roman" w:cs="Times New Roman"/>
          <w:sz w:val="22"/>
        </w:rPr>
        <w:lastRenderedPageBreak/>
        <w:t xml:space="preserve">according to the relevant law and regulation, and the principles of the protocol of the trials. This implementation rule </w:t>
      </w:r>
      <w:bookmarkStart w:id="7" w:name="OLE_LINK12"/>
      <w:bookmarkStart w:id="8" w:name="OLE_LINK13"/>
      <w:r w:rsidRPr="00773BD7">
        <w:rPr>
          <w:rFonts w:ascii="Times New Roman" w:hAnsi="Times New Roman" w:cs="Times New Roman"/>
          <w:sz w:val="22"/>
        </w:rPr>
        <w:t>guided investigators in determining the association between adverse events and vaccination.</w:t>
      </w:r>
      <w:bookmarkEnd w:id="7"/>
      <w:bookmarkEnd w:id="8"/>
      <w:r w:rsidRPr="00773BD7">
        <w:rPr>
          <w:rFonts w:ascii="Times New Roman" w:hAnsi="Times New Roman" w:cs="Times New Roman"/>
          <w:sz w:val="22"/>
        </w:rPr>
        <w:t xml:space="preserve"> In order to ensure the accuracy of the judgment results and the comparability of the judgment results of each study site, the </w:t>
      </w:r>
      <w:r w:rsidRPr="00773BD7">
        <w:rPr>
          <w:rFonts w:ascii="Times New Roman" w:hAnsi="Times New Roman" w:cs="Times New Roman"/>
          <w:i/>
          <w:sz w:val="22"/>
        </w:rPr>
        <w:t>Data and Safety Monitoring Board</w:t>
      </w:r>
      <w:r w:rsidRPr="00773BD7">
        <w:rPr>
          <w:rFonts w:ascii="Times New Roman" w:hAnsi="Times New Roman" w:cs="Times New Roman"/>
          <w:sz w:val="22"/>
        </w:rPr>
        <w:t xml:space="preserve"> (DSMB) experts w</w:t>
      </w:r>
      <w:r w:rsidRPr="00773BD7">
        <w:rPr>
          <w:rFonts w:ascii="Times New Roman" w:hAnsi="Times New Roman" w:cs="Times New Roman" w:hint="eastAsia"/>
          <w:sz w:val="22"/>
        </w:rPr>
        <w:t>ould</w:t>
      </w:r>
      <w:r w:rsidRPr="00773BD7">
        <w:rPr>
          <w:rFonts w:ascii="Times New Roman" w:hAnsi="Times New Roman" w:cs="Times New Roman"/>
          <w:sz w:val="22"/>
        </w:rPr>
        <w:t xml:space="preserve"> review and finally confirm the judgment results after the preliminary judgment by investigators</w:t>
      </w:r>
      <w:r>
        <w:rPr>
          <w:rFonts w:ascii="Times New Roman" w:hAnsi="Times New Roman" w:cs="Times New Roman"/>
          <w:sz w:val="22"/>
        </w:rPr>
        <w:t>.</w:t>
      </w:r>
      <w:bookmarkEnd w:id="6"/>
    </w:p>
    <w:p w14:paraId="1CC72310" w14:textId="623A4AB2" w:rsidR="006C04B8" w:rsidRPr="000B4CFE" w:rsidRDefault="006C04B8" w:rsidP="006C04B8">
      <w:pPr>
        <w:pStyle w:val="2"/>
        <w:rPr>
          <w:rFonts w:ascii="Times New Roman" w:eastAsiaTheme="minorEastAsia" w:hAnsi="Times New Roman" w:cs="Times New Roman"/>
          <w:b w:val="0"/>
          <w:bCs w:val="0"/>
          <w:sz w:val="22"/>
          <w:szCs w:val="22"/>
        </w:rPr>
      </w:pPr>
      <w:r w:rsidRPr="007567C8">
        <w:rPr>
          <w:rFonts w:ascii="Times New Roman" w:eastAsiaTheme="minorEastAsia" w:hAnsi="Times New Roman" w:cs="Times New Roman"/>
          <w:sz w:val="22"/>
          <w:szCs w:val="22"/>
        </w:rPr>
        <w:t xml:space="preserve">Supplementary Table </w:t>
      </w:r>
      <w:r>
        <w:rPr>
          <w:rFonts w:ascii="Times New Roman" w:eastAsiaTheme="minorEastAsia" w:hAnsi="Times New Roman" w:cs="Times New Roman"/>
          <w:sz w:val="22"/>
          <w:szCs w:val="22"/>
        </w:rPr>
        <w:t xml:space="preserve">3 </w:t>
      </w:r>
      <w:r w:rsidR="006A3D0A" w:rsidRPr="006A3D0A">
        <w:rPr>
          <w:rFonts w:ascii="Times New Roman" w:eastAsiaTheme="minorEastAsia" w:hAnsi="Times New Roman" w:cs="Times New Roman"/>
          <w:b w:val="0"/>
          <w:bCs w:val="0"/>
          <w:sz w:val="22"/>
          <w:szCs w:val="22"/>
        </w:rPr>
        <w:t xml:space="preserve">The durability </w:t>
      </w:r>
      <w:r w:rsidR="006A3D0A">
        <w:rPr>
          <w:rFonts w:ascii="Times New Roman" w:eastAsiaTheme="minorEastAsia" w:hAnsi="Times New Roman" w:cs="Times New Roman"/>
          <w:b w:val="0"/>
          <w:bCs w:val="0"/>
          <w:sz w:val="22"/>
          <w:szCs w:val="22"/>
        </w:rPr>
        <w:t>of a</w:t>
      </w:r>
      <w:r w:rsidRPr="006C04B8">
        <w:rPr>
          <w:rFonts w:ascii="Times New Roman" w:eastAsiaTheme="minorEastAsia" w:hAnsi="Times New Roman" w:cs="Times New Roman"/>
          <w:b w:val="0"/>
          <w:bCs w:val="0"/>
          <w:sz w:val="22"/>
          <w:szCs w:val="22"/>
        </w:rPr>
        <w:t xml:space="preserve">ntibody </w:t>
      </w:r>
      <w:r w:rsidR="00685D09">
        <w:rPr>
          <w:rFonts w:ascii="Times New Roman" w:eastAsiaTheme="minorEastAsia" w:hAnsi="Times New Roman" w:cs="Times New Roman"/>
          <w:b w:val="0"/>
          <w:bCs w:val="0"/>
          <w:sz w:val="22"/>
          <w:szCs w:val="22"/>
        </w:rPr>
        <w:t>to</w:t>
      </w:r>
      <w:r w:rsidR="00685D09" w:rsidRPr="006C04B8">
        <w:rPr>
          <w:rFonts w:ascii="Times New Roman" w:eastAsiaTheme="minorEastAsia" w:hAnsi="Times New Roman" w:cs="Times New Roman"/>
          <w:b w:val="0"/>
          <w:bCs w:val="0"/>
          <w:sz w:val="22"/>
          <w:szCs w:val="22"/>
        </w:rPr>
        <w:t xml:space="preserve"> </w:t>
      </w:r>
      <w:r w:rsidRPr="006C04B8">
        <w:rPr>
          <w:rFonts w:ascii="Times New Roman" w:eastAsiaTheme="minorEastAsia" w:hAnsi="Times New Roman" w:cs="Times New Roman"/>
          <w:b w:val="0"/>
          <w:bCs w:val="0"/>
          <w:sz w:val="22"/>
          <w:szCs w:val="22"/>
        </w:rPr>
        <w:t xml:space="preserve">HPV-16 and </w:t>
      </w:r>
      <w:r w:rsidR="00685D09">
        <w:rPr>
          <w:rFonts w:ascii="Times New Roman" w:eastAsiaTheme="minorEastAsia" w:hAnsi="Times New Roman" w:cs="Times New Roman"/>
          <w:b w:val="0"/>
          <w:bCs w:val="0"/>
          <w:sz w:val="22"/>
          <w:szCs w:val="22"/>
        </w:rPr>
        <w:t>-</w:t>
      </w:r>
      <w:r w:rsidRPr="006C04B8">
        <w:rPr>
          <w:rFonts w:ascii="Times New Roman" w:eastAsiaTheme="minorEastAsia" w:hAnsi="Times New Roman" w:cs="Times New Roman"/>
          <w:b w:val="0"/>
          <w:bCs w:val="0"/>
          <w:sz w:val="22"/>
          <w:szCs w:val="22"/>
        </w:rPr>
        <w:t xml:space="preserve">18 IgG in the presence of different ISAR (a phase III trial of </w:t>
      </w:r>
      <w:proofErr w:type="spellStart"/>
      <w:r w:rsidRPr="006C04B8">
        <w:rPr>
          <w:rFonts w:ascii="Times New Roman" w:eastAsiaTheme="minorEastAsia" w:hAnsi="Times New Roman" w:cs="Times New Roman"/>
          <w:b w:val="0"/>
          <w:bCs w:val="0"/>
          <w:sz w:val="22"/>
          <w:szCs w:val="22"/>
        </w:rPr>
        <w:t>Cecolin</w:t>
      </w:r>
      <w:proofErr w:type="spellEnd"/>
      <w:r w:rsidRPr="006C04B8">
        <w:rPr>
          <w:rFonts w:ascii="Times New Roman" w:eastAsiaTheme="minorEastAsia" w:hAnsi="Times New Roman" w:cs="Times New Roman"/>
          <w:b w:val="0"/>
          <w:bCs w:val="0"/>
          <w:sz w:val="22"/>
          <w:szCs w:val="22"/>
          <w:vertAlign w:val="superscript"/>
        </w:rPr>
        <w:t>®</w:t>
      </w:r>
      <w:r w:rsidRPr="006C04B8">
        <w:rPr>
          <w:rFonts w:ascii="Times New Roman" w:eastAsiaTheme="minorEastAsia" w:hAnsi="Times New Roman" w:cs="Times New Roman"/>
          <w:b w:val="0"/>
          <w:bCs w:val="0"/>
          <w:sz w:val="22"/>
          <w:szCs w:val="22"/>
        </w:rPr>
        <w:t>)</w:t>
      </w:r>
    </w:p>
    <w:tbl>
      <w:tblPr>
        <w:tblW w:w="12270" w:type="dxa"/>
        <w:tblLook w:val="04A0" w:firstRow="1" w:lastRow="0" w:firstColumn="1" w:lastColumn="0" w:noHBand="0" w:noVBand="1"/>
      </w:tblPr>
      <w:tblGrid>
        <w:gridCol w:w="1628"/>
        <w:gridCol w:w="1628"/>
        <w:gridCol w:w="2329"/>
        <w:gridCol w:w="1114"/>
        <w:gridCol w:w="500"/>
        <w:gridCol w:w="1628"/>
        <w:gridCol w:w="2329"/>
        <w:gridCol w:w="1114"/>
      </w:tblGrid>
      <w:tr w:rsidR="00126371" w:rsidRPr="00DC06BD" w14:paraId="59778853" w14:textId="77777777" w:rsidTr="0045772B">
        <w:trPr>
          <w:trHeight w:val="311"/>
        </w:trPr>
        <w:tc>
          <w:tcPr>
            <w:tcW w:w="16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657164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AR</w:t>
            </w:r>
          </w:p>
        </w:tc>
        <w:tc>
          <w:tcPr>
            <w:tcW w:w="50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BEAE3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PV-16 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ECCF9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A435F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PV-18 </w:t>
            </w:r>
          </w:p>
        </w:tc>
      </w:tr>
      <w:tr w:rsidR="00126371" w:rsidRPr="00DC06BD" w14:paraId="73D1B4C4" w14:textId="77777777" w:rsidTr="0045772B">
        <w:trPr>
          <w:trHeight w:val="311"/>
        </w:trPr>
        <w:tc>
          <w:tcPr>
            <w:tcW w:w="16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B5B8CF" w14:textId="77777777" w:rsidR="00126371" w:rsidRPr="00DC06BD" w:rsidRDefault="00126371" w:rsidP="00457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FC32E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F775A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gG </w:t>
            </w:r>
            <w:proofErr w:type="gramStart"/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MC(</w:t>
            </w:r>
            <w:proofErr w:type="gramEnd"/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%CI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2A803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45FA4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60DA4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6181B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gG </w:t>
            </w:r>
            <w:proofErr w:type="gramStart"/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MC(</w:t>
            </w:r>
            <w:proofErr w:type="gramEnd"/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%CI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7A13F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126371" w:rsidRPr="00DC06BD" w14:paraId="6F77E323" w14:textId="77777777" w:rsidTr="0045772B">
        <w:trPr>
          <w:trHeight w:val="311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10BCF6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m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2E09A6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1350ECF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85C516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E6A513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5799B3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7B05306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6DF5B5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26371" w:rsidRPr="00DC06BD" w14:paraId="5A589D03" w14:textId="77777777" w:rsidTr="0045772B">
        <w:trPr>
          <w:trHeight w:val="311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B35E" w14:textId="77777777" w:rsidR="00126371" w:rsidRPr="00DC06BD" w:rsidRDefault="00126371" w:rsidP="004577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B0E85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 (46.4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8B0F9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.3 (116.7, 145.4)</w:t>
            </w:r>
          </w:p>
        </w:tc>
        <w:tc>
          <w:tcPr>
            <w:tcW w:w="11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A2430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6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B1637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FE81C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06BD">
              <w:rPr>
                <w:rFonts w:ascii="Times New Roman" w:hAnsi="Times New Roman" w:cs="Times New Roman"/>
                <w:sz w:val="20"/>
                <w:szCs w:val="20"/>
              </w:rPr>
              <w:t>233 (46.0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879DA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.9 (28.4, 35.7)</w:t>
            </w:r>
          </w:p>
        </w:tc>
        <w:tc>
          <w:tcPr>
            <w:tcW w:w="11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76773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4</w:t>
            </w:r>
          </w:p>
        </w:tc>
      </w:tr>
      <w:tr w:rsidR="00126371" w:rsidRPr="00DC06BD" w14:paraId="4A1E759A" w14:textId="77777777" w:rsidTr="0045772B">
        <w:trPr>
          <w:trHeight w:val="311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6E35" w14:textId="77777777" w:rsidR="00126371" w:rsidRPr="00DC06BD" w:rsidRDefault="00126371" w:rsidP="004577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CB33B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 (53.6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4BF50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.8 (128.1, 157.0)</w:t>
            </w:r>
          </w:p>
        </w:tc>
        <w:tc>
          <w:tcPr>
            <w:tcW w:w="11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C5AF3" w14:textId="77777777" w:rsidR="00126371" w:rsidRPr="00DC06BD" w:rsidRDefault="00126371" w:rsidP="004577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9CB8F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2F806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06BD">
              <w:rPr>
                <w:rFonts w:ascii="Times New Roman" w:hAnsi="Times New Roman" w:cs="Times New Roman"/>
                <w:sz w:val="20"/>
                <w:szCs w:val="20"/>
              </w:rPr>
              <w:t>273 (54.0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1FE88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.1 (34.3, 42.4)</w:t>
            </w:r>
          </w:p>
        </w:tc>
        <w:tc>
          <w:tcPr>
            <w:tcW w:w="11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E8703" w14:textId="77777777" w:rsidR="00126371" w:rsidRPr="00DC06BD" w:rsidRDefault="00126371" w:rsidP="004577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126371" w:rsidRPr="00DC06BD" w14:paraId="07C899E2" w14:textId="77777777" w:rsidTr="0045772B">
        <w:trPr>
          <w:trHeight w:val="311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926400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m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412F950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6F35D70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1545053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A9A7AA8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3607E90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7E413C8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3D7C5B6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126371" w:rsidRPr="00DC06BD" w14:paraId="5F0331E0" w14:textId="77777777" w:rsidTr="0045772B">
        <w:trPr>
          <w:trHeight w:val="311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2082" w14:textId="77777777" w:rsidR="00126371" w:rsidRPr="00DC06BD" w:rsidRDefault="00126371" w:rsidP="004577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FF7EA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hAnsi="Times New Roman" w:cs="Times New Roman"/>
                <w:sz w:val="20"/>
                <w:szCs w:val="20"/>
              </w:rPr>
              <w:t>192 (45.7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699EF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.8 (94.1, 118.9)</w:t>
            </w:r>
          </w:p>
        </w:tc>
        <w:tc>
          <w:tcPr>
            <w:tcW w:w="11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C3C11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6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934A3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5309A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06BD">
              <w:rPr>
                <w:rFonts w:ascii="Times New Roman" w:hAnsi="Times New Roman" w:cs="Times New Roman"/>
                <w:sz w:val="20"/>
                <w:szCs w:val="20"/>
              </w:rPr>
              <w:t>233 (45.1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64030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.6 (19.2, 24.4)</w:t>
            </w:r>
          </w:p>
        </w:tc>
        <w:tc>
          <w:tcPr>
            <w:tcW w:w="11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94CC7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126371" w:rsidRPr="00DC06BD" w14:paraId="3DC432D2" w14:textId="77777777" w:rsidTr="0045772B">
        <w:trPr>
          <w:trHeight w:val="311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5870" w14:textId="77777777" w:rsidR="00126371" w:rsidRPr="00DC06BD" w:rsidRDefault="00126371" w:rsidP="004577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6700A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hAnsi="Times New Roman" w:cs="Times New Roman"/>
                <w:sz w:val="20"/>
                <w:szCs w:val="20"/>
              </w:rPr>
              <w:t>228 (54.3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5280A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.7 (102.2, 126.6)</w:t>
            </w:r>
          </w:p>
        </w:tc>
        <w:tc>
          <w:tcPr>
            <w:tcW w:w="11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E03DE" w14:textId="77777777" w:rsidR="00126371" w:rsidRPr="00DC06BD" w:rsidRDefault="00126371" w:rsidP="004577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7156B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D856E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06BD">
              <w:rPr>
                <w:rFonts w:ascii="Times New Roman" w:hAnsi="Times New Roman" w:cs="Times New Roman"/>
                <w:sz w:val="20"/>
                <w:szCs w:val="20"/>
              </w:rPr>
              <w:t>284 (54.9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4CBD0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.2 (25.3, 31.4)</w:t>
            </w:r>
          </w:p>
        </w:tc>
        <w:tc>
          <w:tcPr>
            <w:tcW w:w="11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BD841" w14:textId="77777777" w:rsidR="00126371" w:rsidRPr="00DC06BD" w:rsidRDefault="00126371" w:rsidP="004577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126371" w:rsidRPr="00DC06BD" w14:paraId="55716BDC" w14:textId="77777777" w:rsidTr="0045772B">
        <w:trPr>
          <w:trHeight w:val="311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DE69C6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m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18C8F59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8640892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0A9AE91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89ACF4F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60FF359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CF77BAC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D501CE6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126371" w:rsidRPr="00DC06BD" w14:paraId="1FEC0CB3" w14:textId="77777777" w:rsidTr="0045772B">
        <w:trPr>
          <w:trHeight w:val="311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BB9F" w14:textId="77777777" w:rsidR="00126371" w:rsidRPr="00DC06BD" w:rsidRDefault="00126371" w:rsidP="004577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1C7C2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hAnsi="Times New Roman" w:cs="Times New Roman"/>
                <w:sz w:val="20"/>
                <w:szCs w:val="20"/>
              </w:rPr>
              <w:t>188 (46.5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94733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5 (80.7, 101.5)</w:t>
            </w:r>
          </w:p>
        </w:tc>
        <w:tc>
          <w:tcPr>
            <w:tcW w:w="1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8D54C1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8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95929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E6D0F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06BD">
              <w:rPr>
                <w:rFonts w:ascii="Times New Roman" w:hAnsi="Times New Roman" w:cs="Times New Roman"/>
                <w:sz w:val="20"/>
                <w:szCs w:val="20"/>
              </w:rPr>
              <w:t>226 (45.3%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AB955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4 (17.2, 21.8)</w:t>
            </w:r>
          </w:p>
        </w:tc>
        <w:tc>
          <w:tcPr>
            <w:tcW w:w="11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74C666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9</w:t>
            </w:r>
          </w:p>
        </w:tc>
      </w:tr>
      <w:tr w:rsidR="00126371" w:rsidRPr="00DC06BD" w14:paraId="78ECD1DE" w14:textId="77777777" w:rsidTr="0045772B">
        <w:trPr>
          <w:trHeight w:val="311"/>
        </w:trPr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FFA1B" w14:textId="77777777" w:rsidR="00126371" w:rsidRPr="00DC06BD" w:rsidRDefault="00126371" w:rsidP="0045772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1AB7CD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hAnsi="Times New Roman" w:cs="Times New Roman"/>
                <w:sz w:val="20"/>
                <w:szCs w:val="20"/>
              </w:rPr>
              <w:t>216 (53.5%)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9ECB8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0 (87.2, 108.0)</w:t>
            </w:r>
          </w:p>
        </w:tc>
        <w:tc>
          <w:tcPr>
            <w:tcW w:w="1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CB1FFE" w14:textId="77777777" w:rsidR="00126371" w:rsidRPr="00DC06BD" w:rsidRDefault="00126371" w:rsidP="004577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72240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09B5F5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06BD">
              <w:rPr>
                <w:rFonts w:ascii="Times New Roman" w:hAnsi="Times New Roman" w:cs="Times New Roman"/>
                <w:sz w:val="20"/>
                <w:szCs w:val="20"/>
              </w:rPr>
              <w:t>273 (54.7%)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66780" w14:textId="77777777" w:rsidR="00126371" w:rsidRPr="00DC06BD" w:rsidRDefault="00126371" w:rsidP="00457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06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.9 (21.5, 26.5)</w:t>
            </w:r>
          </w:p>
        </w:tc>
        <w:tc>
          <w:tcPr>
            <w:tcW w:w="11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0D57C3" w14:textId="77777777" w:rsidR="00126371" w:rsidRPr="00DC06BD" w:rsidRDefault="00126371" w:rsidP="004577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8E7AAD3" w14:textId="7E719595" w:rsidR="007567C8" w:rsidRPr="00830944" w:rsidRDefault="00830944" w:rsidP="00126371">
      <w:pPr>
        <w:spacing w:line="360" w:lineRule="auto"/>
        <w:rPr>
          <w:rFonts w:ascii="Times New Roman" w:hAnsi="Times New Roman" w:cs="Times New Roman"/>
          <w:sz w:val="24"/>
        </w:rPr>
      </w:pPr>
      <w:r w:rsidRPr="00435480">
        <w:rPr>
          <w:rFonts w:ascii="Times New Roman" w:hAnsi="Times New Roman" w:cs="Times New Roman"/>
          <w:bCs/>
        </w:rPr>
        <w:fldChar w:fldCharType="begin"/>
      </w:r>
      <w:r w:rsidRPr="00435480">
        <w:rPr>
          <w:rFonts w:ascii="Times New Roman" w:hAnsi="Times New Roman" w:cs="Times New Roman"/>
          <w:bCs/>
        </w:rPr>
        <w:instrText xml:space="preserve"> LINK Excel.Sheet.12 "C:\\Users\\zcl08\\Desktop\\</w:instrText>
      </w:r>
      <w:r w:rsidRPr="00435480">
        <w:rPr>
          <w:rFonts w:ascii="Times New Roman" w:hAnsi="Times New Roman" w:cs="Times New Roman"/>
          <w:bCs/>
        </w:rPr>
        <w:instrText>文章一改</w:instrText>
      </w:r>
      <w:r w:rsidRPr="00435480">
        <w:rPr>
          <w:rFonts w:ascii="Times New Roman" w:hAnsi="Times New Roman" w:cs="Times New Roman"/>
          <w:bCs/>
        </w:rPr>
        <w:instrText>\\</w:instrText>
      </w:r>
      <w:r w:rsidRPr="00435480">
        <w:rPr>
          <w:rFonts w:ascii="Times New Roman" w:hAnsi="Times New Roman" w:cs="Times New Roman"/>
          <w:bCs/>
        </w:rPr>
        <w:instrText>文章表格</w:instrText>
      </w:r>
      <w:r w:rsidRPr="00435480">
        <w:rPr>
          <w:rFonts w:ascii="Times New Roman" w:hAnsi="Times New Roman" w:cs="Times New Roman"/>
          <w:bCs/>
        </w:rPr>
        <w:instrText>20200709.xlsx" "table 2!R2C1:R29C10" \a \f 4 \h  \* MERGEFORMAT</w:instrText>
      </w:r>
      <w:r w:rsidRPr="00435480">
        <w:rPr>
          <w:rFonts w:ascii="Times New Roman" w:hAnsi="Times New Roman" w:cs="Times New Roman"/>
          <w:bCs/>
        </w:rPr>
        <w:fldChar w:fldCharType="separate"/>
      </w:r>
      <w:r w:rsidRPr="00435480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ISAR, inflammation-related solicited adverse reaction; </w:t>
      </w:r>
      <w:r w:rsidRPr="0043548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n, the number of participants;</w:t>
      </w:r>
      <w:r w:rsidRPr="00435480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43548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I, confidence interval;</w:t>
      </w:r>
      <w:r w:rsidRPr="00435480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435480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GMC, geometric mean concentration.</w:t>
      </w:r>
      <w:r w:rsidRPr="00435480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435480">
        <w:rPr>
          <w:rFonts w:ascii="Times New Roman" w:hAnsi="Times New Roman" w:cs="Times New Roman"/>
          <w:b/>
          <w:color w:val="000000" w:themeColor="text1"/>
          <w:sz w:val="24"/>
        </w:rPr>
        <w:fldChar w:fldCharType="end"/>
      </w:r>
    </w:p>
    <w:p w14:paraId="6792771A" w14:textId="157D84B8" w:rsidR="00F50489" w:rsidRPr="002A089B" w:rsidRDefault="006F342D" w:rsidP="002A089B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782DD81" wp14:editId="2E0580C1">
            <wp:simplePos x="0" y="0"/>
            <wp:positionH relativeFrom="column">
              <wp:posOffset>1288838</wp:posOffset>
            </wp:positionH>
            <wp:positionV relativeFrom="paragraph">
              <wp:posOffset>-424</wp:posOffset>
            </wp:positionV>
            <wp:extent cx="6332855" cy="4494530"/>
            <wp:effectExtent l="0" t="0" r="0" b="127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855" cy="44945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50489">
        <w:rPr>
          <w:rFonts w:ascii="Times New Roman" w:hAnsi="Times New Roman" w:cs="Times New Roman"/>
          <w:b/>
          <w:bCs/>
        </w:rPr>
        <w:t xml:space="preserve"> </w:t>
      </w:r>
      <w:r w:rsidR="00F50489" w:rsidRPr="00F50489">
        <w:rPr>
          <w:rFonts w:ascii="Times New Roman" w:hAnsi="Times New Roman" w:cs="Times New Roman"/>
          <w:b/>
          <w:bCs/>
        </w:rPr>
        <w:t>Supplementary fig.1 ISAR% of vaccinees with different IgG antibody levels.</w:t>
      </w:r>
    </w:p>
    <w:p w14:paraId="3A4BA3C0" w14:textId="24D673C7" w:rsidR="00F50489" w:rsidRPr="00F50489" w:rsidRDefault="00F50489" w:rsidP="00F50489">
      <w:pPr>
        <w:rPr>
          <w:rFonts w:ascii="Times New Roman" w:hAnsi="Times New Roman" w:cs="Times New Roman"/>
        </w:rPr>
      </w:pPr>
      <w:r w:rsidRPr="00F50489">
        <w:rPr>
          <w:rFonts w:ascii="Times New Roman" w:hAnsi="Times New Roman" w:cs="Times New Roman"/>
        </w:rPr>
        <w:t xml:space="preserve">(A) The phase III trial of </w:t>
      </w:r>
      <w:proofErr w:type="spellStart"/>
      <w:r w:rsidRPr="00F50489">
        <w:rPr>
          <w:rFonts w:ascii="Times New Roman" w:hAnsi="Times New Roman" w:cs="Times New Roman"/>
        </w:rPr>
        <w:t>Cecolin</w:t>
      </w:r>
      <w:proofErr w:type="spellEnd"/>
      <w:r w:rsidRPr="00F50489">
        <w:rPr>
          <w:rFonts w:ascii="Times New Roman" w:hAnsi="Times New Roman" w:cs="Times New Roman"/>
          <w:vertAlign w:val="superscript"/>
        </w:rPr>
        <w:t>®</w:t>
      </w:r>
      <w:r w:rsidRPr="00F50489">
        <w:rPr>
          <w:rFonts w:ascii="Times New Roman" w:hAnsi="Times New Roman" w:cs="Times New Roman"/>
        </w:rPr>
        <w:t xml:space="preserve"> (NCT01735006); (B) The immunogenicity bridging study of </w:t>
      </w:r>
      <w:proofErr w:type="spellStart"/>
      <w:r w:rsidRPr="00F50489">
        <w:rPr>
          <w:rFonts w:ascii="Times New Roman" w:hAnsi="Times New Roman" w:cs="Times New Roman"/>
        </w:rPr>
        <w:t>Cecolin</w:t>
      </w:r>
      <w:proofErr w:type="spellEnd"/>
      <w:r w:rsidRPr="00F50489">
        <w:rPr>
          <w:rFonts w:ascii="Times New Roman" w:hAnsi="Times New Roman" w:cs="Times New Roman"/>
          <w:vertAlign w:val="superscript"/>
        </w:rPr>
        <w:t>®</w:t>
      </w:r>
      <w:r w:rsidRPr="00F50489">
        <w:rPr>
          <w:rFonts w:ascii="Times New Roman" w:hAnsi="Times New Roman" w:cs="Times New Roman"/>
        </w:rPr>
        <w:t xml:space="preserve"> (NCT02562508); (C) The phase III trial of </w:t>
      </w:r>
      <w:proofErr w:type="spellStart"/>
      <w:r w:rsidRPr="00F50489">
        <w:rPr>
          <w:rFonts w:ascii="Times New Roman" w:hAnsi="Times New Roman" w:cs="Times New Roman"/>
        </w:rPr>
        <w:t>Hecolin</w:t>
      </w:r>
      <w:proofErr w:type="spellEnd"/>
      <w:r w:rsidRPr="00F50489">
        <w:rPr>
          <w:rFonts w:ascii="Times New Roman" w:hAnsi="Times New Roman" w:cs="Times New Roman"/>
          <w:vertAlign w:val="superscript"/>
        </w:rPr>
        <w:t>®</w:t>
      </w:r>
      <w:r w:rsidRPr="00F50489">
        <w:rPr>
          <w:rFonts w:ascii="Times New Roman" w:hAnsi="Times New Roman" w:cs="Times New Roman"/>
        </w:rPr>
        <w:t xml:space="preserve"> (NCT01014845)</w:t>
      </w:r>
      <w:r w:rsidR="00C44F65">
        <w:rPr>
          <w:rFonts w:ascii="Times New Roman" w:hAnsi="Times New Roman" w:cs="Times New Roman"/>
        </w:rPr>
        <w:t xml:space="preserve"> </w:t>
      </w:r>
      <w:r w:rsidRPr="00F50489">
        <w:rPr>
          <w:rFonts w:ascii="Times New Roman" w:hAnsi="Times New Roman" w:cs="Times New Roman"/>
        </w:rPr>
        <w:t xml:space="preserve">Vaccinees in the three trials were stratified according to quartile of overall IgG antibody level: 1) Rank-1, the IgG antibody value is below </w:t>
      </w:r>
      <w:r w:rsidR="00745566">
        <w:rPr>
          <w:rFonts w:ascii="Times New Roman" w:hAnsi="Times New Roman" w:cs="Times New Roman"/>
        </w:rPr>
        <w:t xml:space="preserve">the lower </w:t>
      </w:r>
      <w:r w:rsidR="0091771F" w:rsidRPr="0091771F">
        <w:rPr>
          <w:rFonts w:ascii="Times New Roman" w:hAnsi="Times New Roman" w:cs="Times New Roman"/>
        </w:rPr>
        <w:t>quartile</w:t>
      </w:r>
      <w:r w:rsidR="0091771F">
        <w:rPr>
          <w:rFonts w:ascii="Times New Roman" w:hAnsi="Times New Roman" w:cs="Times New Roman"/>
        </w:rPr>
        <w:t xml:space="preserve"> (25%)</w:t>
      </w:r>
      <w:r w:rsidR="0091771F" w:rsidRPr="0091771F">
        <w:rPr>
          <w:rFonts w:ascii="Times New Roman" w:hAnsi="Times New Roman" w:cs="Times New Roman"/>
        </w:rPr>
        <w:t xml:space="preserve"> of the total sample in the dataset</w:t>
      </w:r>
      <w:r w:rsidR="0091771F">
        <w:rPr>
          <w:rFonts w:ascii="Times New Roman" w:hAnsi="Times New Roman" w:cs="Times New Roman"/>
        </w:rPr>
        <w:t xml:space="preserve">; </w:t>
      </w:r>
      <w:r w:rsidRPr="00F50489">
        <w:rPr>
          <w:rFonts w:ascii="Times New Roman" w:hAnsi="Times New Roman" w:cs="Times New Roman"/>
        </w:rPr>
        <w:t xml:space="preserve">2) Rank-2, the IgG antibody value is between </w:t>
      </w:r>
      <w:r w:rsidR="0091771F">
        <w:rPr>
          <w:rFonts w:ascii="Times New Roman" w:hAnsi="Times New Roman" w:cs="Times New Roman"/>
        </w:rPr>
        <w:t>t</w:t>
      </w:r>
      <w:r w:rsidR="0091771F" w:rsidRPr="0091771F">
        <w:rPr>
          <w:rFonts w:ascii="Times New Roman" w:hAnsi="Times New Roman" w:cs="Times New Roman"/>
        </w:rPr>
        <w:t xml:space="preserve">he lower and upper quartiles </w:t>
      </w:r>
      <w:r w:rsidR="002A089B">
        <w:rPr>
          <w:rFonts w:ascii="Times New Roman" w:hAnsi="Times New Roman" w:cs="Times New Roman"/>
        </w:rPr>
        <w:t xml:space="preserve">(25-75%) </w:t>
      </w:r>
      <w:r w:rsidR="0091771F" w:rsidRPr="0091771F">
        <w:rPr>
          <w:rFonts w:ascii="Times New Roman" w:hAnsi="Times New Roman" w:cs="Times New Roman"/>
        </w:rPr>
        <w:t>of the total sample in the dataset</w:t>
      </w:r>
      <w:r w:rsidRPr="00F50489">
        <w:rPr>
          <w:rFonts w:ascii="Times New Roman" w:hAnsi="Times New Roman" w:cs="Times New Roman"/>
        </w:rPr>
        <w:t xml:space="preserve">; 3) Rank-3, the IgG antibody value is above </w:t>
      </w:r>
      <w:r w:rsidR="002A089B">
        <w:rPr>
          <w:rFonts w:ascii="Times New Roman" w:hAnsi="Times New Roman" w:cs="Times New Roman"/>
        </w:rPr>
        <w:t xml:space="preserve">the </w:t>
      </w:r>
      <w:r w:rsidR="002A089B" w:rsidRPr="0091771F">
        <w:rPr>
          <w:rFonts w:ascii="Times New Roman" w:hAnsi="Times New Roman" w:cs="Times New Roman"/>
        </w:rPr>
        <w:t>upper</w:t>
      </w:r>
      <w:r w:rsidR="002A089B">
        <w:rPr>
          <w:rFonts w:ascii="Times New Roman" w:hAnsi="Times New Roman" w:cs="Times New Roman"/>
        </w:rPr>
        <w:t xml:space="preserve"> </w:t>
      </w:r>
      <w:r w:rsidR="002A089B" w:rsidRPr="0091771F">
        <w:rPr>
          <w:rFonts w:ascii="Times New Roman" w:hAnsi="Times New Roman" w:cs="Times New Roman"/>
        </w:rPr>
        <w:t>quartile</w:t>
      </w:r>
      <w:r w:rsidR="002A089B">
        <w:rPr>
          <w:rFonts w:ascii="Times New Roman" w:hAnsi="Times New Roman" w:cs="Times New Roman"/>
        </w:rPr>
        <w:t xml:space="preserve"> (75%)</w:t>
      </w:r>
      <w:r w:rsidR="002A089B" w:rsidRPr="0091771F">
        <w:rPr>
          <w:rFonts w:ascii="Times New Roman" w:hAnsi="Times New Roman" w:cs="Times New Roman"/>
        </w:rPr>
        <w:t xml:space="preserve"> of the total sample in the dataset</w:t>
      </w:r>
      <w:r w:rsidRPr="00F50489">
        <w:rPr>
          <w:rFonts w:ascii="Times New Roman" w:hAnsi="Times New Roman" w:cs="Times New Roman"/>
        </w:rPr>
        <w:t>. The incidence of ISAR of different ranks is</w:t>
      </w:r>
      <w:r>
        <w:rPr>
          <w:rFonts w:ascii="Times New Roman" w:hAnsi="Times New Roman" w:cs="Times New Roman"/>
        </w:rPr>
        <w:t xml:space="preserve"> </w:t>
      </w:r>
      <w:r w:rsidRPr="00F50489">
        <w:rPr>
          <w:rFonts w:ascii="Times New Roman" w:hAnsi="Times New Roman" w:cs="Times New Roman"/>
        </w:rPr>
        <w:t>indicated by bar graphs with different colors (see legend).</w:t>
      </w:r>
    </w:p>
    <w:sectPr w:rsidR="00F50489" w:rsidRPr="00F50489" w:rsidSect="000B4CFE">
      <w:pgSz w:w="16838" w:h="11906" w:orient="landscape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18AEEB" w14:textId="77777777" w:rsidR="00DA764A" w:rsidRDefault="00DA764A" w:rsidP="00FA79B7">
      <w:r>
        <w:separator/>
      </w:r>
    </w:p>
  </w:endnote>
  <w:endnote w:type="continuationSeparator" w:id="0">
    <w:p w14:paraId="7734CE57" w14:textId="77777777" w:rsidR="00DA764A" w:rsidRDefault="00DA764A" w:rsidP="00FA79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B1B79A" w14:textId="1F459129" w:rsidR="00352711" w:rsidRDefault="00352711" w:rsidP="00A45712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22BD2D" w14:textId="77777777" w:rsidR="00DA764A" w:rsidRDefault="00DA764A" w:rsidP="00FA79B7">
      <w:r>
        <w:separator/>
      </w:r>
    </w:p>
  </w:footnote>
  <w:footnote w:type="continuationSeparator" w:id="0">
    <w:p w14:paraId="4A4F5793" w14:textId="77777777" w:rsidR="00DA764A" w:rsidRDefault="00DA764A" w:rsidP="00FA79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21FC6"/>
    <w:multiLevelType w:val="hybridMultilevel"/>
    <w:tmpl w:val="49C45E08"/>
    <w:lvl w:ilvl="0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12587ADA"/>
    <w:multiLevelType w:val="hybridMultilevel"/>
    <w:tmpl w:val="158046E0"/>
    <w:lvl w:ilvl="0" w:tplc="1616A8D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D8A657E"/>
    <w:multiLevelType w:val="hybridMultilevel"/>
    <w:tmpl w:val="D17E8A82"/>
    <w:lvl w:ilvl="0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" w15:restartNumberingAfterBreak="0">
    <w:nsid w:val="201F766F"/>
    <w:multiLevelType w:val="hybridMultilevel"/>
    <w:tmpl w:val="AF04D36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8201E15"/>
    <w:multiLevelType w:val="hybridMultilevel"/>
    <w:tmpl w:val="7702F71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12C15AD"/>
    <w:multiLevelType w:val="hybridMultilevel"/>
    <w:tmpl w:val="DA28CF94"/>
    <w:lvl w:ilvl="0" w:tplc="9868629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3840BCA"/>
    <w:multiLevelType w:val="hybridMultilevel"/>
    <w:tmpl w:val="CD586784"/>
    <w:lvl w:ilvl="0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7" w15:restartNumberingAfterBreak="0">
    <w:nsid w:val="3E6A16E7"/>
    <w:multiLevelType w:val="hybridMultilevel"/>
    <w:tmpl w:val="B28C5CA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01A714D"/>
    <w:multiLevelType w:val="hybridMultilevel"/>
    <w:tmpl w:val="9EFA4694"/>
    <w:lvl w:ilvl="0" w:tplc="C3D41B8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EAE39E3"/>
    <w:multiLevelType w:val="hybridMultilevel"/>
    <w:tmpl w:val="D1787DC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ECB0CEC"/>
    <w:multiLevelType w:val="hybridMultilevel"/>
    <w:tmpl w:val="5E123D6E"/>
    <w:lvl w:ilvl="0" w:tplc="58CC10E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9E9571E"/>
    <w:multiLevelType w:val="hybridMultilevel"/>
    <w:tmpl w:val="98127C52"/>
    <w:lvl w:ilvl="0" w:tplc="4B06BD6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7C92B8E"/>
    <w:multiLevelType w:val="hybridMultilevel"/>
    <w:tmpl w:val="21D6577A"/>
    <w:lvl w:ilvl="0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3" w15:restartNumberingAfterBreak="0">
    <w:nsid w:val="7F831E74"/>
    <w:multiLevelType w:val="hybridMultilevel"/>
    <w:tmpl w:val="EB7EFEEE"/>
    <w:lvl w:ilvl="0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9"/>
  </w:num>
  <w:num w:numId="4">
    <w:abstractNumId w:val="3"/>
  </w:num>
  <w:num w:numId="5">
    <w:abstractNumId w:val="0"/>
  </w:num>
  <w:num w:numId="6">
    <w:abstractNumId w:val="6"/>
  </w:num>
  <w:num w:numId="7">
    <w:abstractNumId w:val="2"/>
  </w:num>
  <w:num w:numId="8">
    <w:abstractNumId w:val="12"/>
  </w:num>
  <w:num w:numId="9">
    <w:abstractNumId w:val="13"/>
  </w:num>
  <w:num w:numId="10">
    <w:abstractNumId w:val="8"/>
  </w:num>
  <w:num w:numId="11">
    <w:abstractNumId w:val="11"/>
  </w:num>
  <w:num w:numId="12">
    <w:abstractNumId w:val="5"/>
  </w:num>
  <w:num w:numId="13">
    <w:abstractNumId w:val="1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A10"/>
    <w:rsid w:val="0000426A"/>
    <w:rsid w:val="00012D8C"/>
    <w:rsid w:val="000135DD"/>
    <w:rsid w:val="00016380"/>
    <w:rsid w:val="00034CAF"/>
    <w:rsid w:val="000B198A"/>
    <w:rsid w:val="000B4CFE"/>
    <w:rsid w:val="000C1B65"/>
    <w:rsid w:val="000D1984"/>
    <w:rsid w:val="000D3D2C"/>
    <w:rsid w:val="000F52B2"/>
    <w:rsid w:val="0011554C"/>
    <w:rsid w:val="00126371"/>
    <w:rsid w:val="00127FE1"/>
    <w:rsid w:val="00136B2F"/>
    <w:rsid w:val="00140E14"/>
    <w:rsid w:val="00147EC0"/>
    <w:rsid w:val="0016386E"/>
    <w:rsid w:val="00164705"/>
    <w:rsid w:val="001723F9"/>
    <w:rsid w:val="00175FB4"/>
    <w:rsid w:val="00193A42"/>
    <w:rsid w:val="001B31BD"/>
    <w:rsid w:val="001C14FE"/>
    <w:rsid w:val="001D0AC6"/>
    <w:rsid w:val="001D2FAC"/>
    <w:rsid w:val="001E6DC4"/>
    <w:rsid w:val="00212E36"/>
    <w:rsid w:val="00213228"/>
    <w:rsid w:val="0022038A"/>
    <w:rsid w:val="00237347"/>
    <w:rsid w:val="0023773B"/>
    <w:rsid w:val="0024106A"/>
    <w:rsid w:val="002453EA"/>
    <w:rsid w:val="00253BA3"/>
    <w:rsid w:val="00264215"/>
    <w:rsid w:val="002919E4"/>
    <w:rsid w:val="002A089B"/>
    <w:rsid w:val="002A675B"/>
    <w:rsid w:val="002B4EE6"/>
    <w:rsid w:val="002C08B8"/>
    <w:rsid w:val="002F36F3"/>
    <w:rsid w:val="003224B6"/>
    <w:rsid w:val="00331CB7"/>
    <w:rsid w:val="00352711"/>
    <w:rsid w:val="003B130F"/>
    <w:rsid w:val="003F1727"/>
    <w:rsid w:val="003F5B6E"/>
    <w:rsid w:val="00410A31"/>
    <w:rsid w:val="00434CF6"/>
    <w:rsid w:val="00435480"/>
    <w:rsid w:val="00451EBA"/>
    <w:rsid w:val="00466818"/>
    <w:rsid w:val="00472585"/>
    <w:rsid w:val="0047437A"/>
    <w:rsid w:val="00496BC4"/>
    <w:rsid w:val="004A0366"/>
    <w:rsid w:val="004B0C9F"/>
    <w:rsid w:val="004C2911"/>
    <w:rsid w:val="004E7512"/>
    <w:rsid w:val="00522598"/>
    <w:rsid w:val="005660A9"/>
    <w:rsid w:val="00587082"/>
    <w:rsid w:val="0058753F"/>
    <w:rsid w:val="005908D0"/>
    <w:rsid w:val="005A0C75"/>
    <w:rsid w:val="005A2161"/>
    <w:rsid w:val="005A4509"/>
    <w:rsid w:val="005E3F0D"/>
    <w:rsid w:val="005F32C1"/>
    <w:rsid w:val="00610373"/>
    <w:rsid w:val="00646182"/>
    <w:rsid w:val="00682F2D"/>
    <w:rsid w:val="00685D09"/>
    <w:rsid w:val="006A3D0A"/>
    <w:rsid w:val="006A7013"/>
    <w:rsid w:val="006B15EA"/>
    <w:rsid w:val="006C04B8"/>
    <w:rsid w:val="006D3BF0"/>
    <w:rsid w:val="006F342D"/>
    <w:rsid w:val="007102A0"/>
    <w:rsid w:val="00745566"/>
    <w:rsid w:val="007567C8"/>
    <w:rsid w:val="0076344D"/>
    <w:rsid w:val="00765E53"/>
    <w:rsid w:val="007700F4"/>
    <w:rsid w:val="00771F80"/>
    <w:rsid w:val="007733BA"/>
    <w:rsid w:val="00773BD7"/>
    <w:rsid w:val="00775B79"/>
    <w:rsid w:val="00775DAA"/>
    <w:rsid w:val="00783B29"/>
    <w:rsid w:val="007C1ADB"/>
    <w:rsid w:val="007D1A10"/>
    <w:rsid w:val="007D69B6"/>
    <w:rsid w:val="00826541"/>
    <w:rsid w:val="00830944"/>
    <w:rsid w:val="00876200"/>
    <w:rsid w:val="008A3E13"/>
    <w:rsid w:val="008D7199"/>
    <w:rsid w:val="0090181F"/>
    <w:rsid w:val="00904495"/>
    <w:rsid w:val="00914AAF"/>
    <w:rsid w:val="0091771F"/>
    <w:rsid w:val="009605D8"/>
    <w:rsid w:val="009678FF"/>
    <w:rsid w:val="00990CF4"/>
    <w:rsid w:val="009B6060"/>
    <w:rsid w:val="009D6125"/>
    <w:rsid w:val="009D7D66"/>
    <w:rsid w:val="00A41E87"/>
    <w:rsid w:val="00A45712"/>
    <w:rsid w:val="00A50B47"/>
    <w:rsid w:val="00B261E7"/>
    <w:rsid w:val="00B47FF7"/>
    <w:rsid w:val="00B6749A"/>
    <w:rsid w:val="00B76E4C"/>
    <w:rsid w:val="00BD1833"/>
    <w:rsid w:val="00C10AC7"/>
    <w:rsid w:val="00C22153"/>
    <w:rsid w:val="00C41914"/>
    <w:rsid w:val="00C4477D"/>
    <w:rsid w:val="00C44F65"/>
    <w:rsid w:val="00C46B98"/>
    <w:rsid w:val="00C51DF1"/>
    <w:rsid w:val="00C7370A"/>
    <w:rsid w:val="00C739BB"/>
    <w:rsid w:val="00CB2F40"/>
    <w:rsid w:val="00D41F79"/>
    <w:rsid w:val="00D42F81"/>
    <w:rsid w:val="00D7423C"/>
    <w:rsid w:val="00DA764A"/>
    <w:rsid w:val="00DB3F4F"/>
    <w:rsid w:val="00DD1CE1"/>
    <w:rsid w:val="00DD6A14"/>
    <w:rsid w:val="00E0772A"/>
    <w:rsid w:val="00E17CA2"/>
    <w:rsid w:val="00E34228"/>
    <w:rsid w:val="00E34644"/>
    <w:rsid w:val="00E55C0F"/>
    <w:rsid w:val="00E57FF9"/>
    <w:rsid w:val="00E85F45"/>
    <w:rsid w:val="00F01FEE"/>
    <w:rsid w:val="00F13B3B"/>
    <w:rsid w:val="00F24254"/>
    <w:rsid w:val="00F50489"/>
    <w:rsid w:val="00F90F6B"/>
    <w:rsid w:val="00F91D4E"/>
    <w:rsid w:val="00FA2CB2"/>
    <w:rsid w:val="00FA79B7"/>
    <w:rsid w:val="00FC1825"/>
    <w:rsid w:val="00FF5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D230BE"/>
  <w15:docId w15:val="{6AFB80DE-C8BA-4125-9A86-DBF1A3CAC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D7D6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9D7D6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79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79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79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79B7"/>
    <w:rPr>
      <w:sz w:val="18"/>
      <w:szCs w:val="18"/>
    </w:rPr>
  </w:style>
  <w:style w:type="paragraph" w:styleId="a7">
    <w:name w:val="List Paragraph"/>
    <w:basedOn w:val="a"/>
    <w:uiPriority w:val="34"/>
    <w:qFormat/>
    <w:rsid w:val="00CB2F40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9D7D66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9D7D6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8">
    <w:name w:val="Balloon Text"/>
    <w:basedOn w:val="a"/>
    <w:link w:val="a9"/>
    <w:uiPriority w:val="99"/>
    <w:semiHidden/>
    <w:unhideWhenUsed/>
    <w:rsid w:val="009D7D6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D7D66"/>
    <w:rPr>
      <w:sz w:val="18"/>
      <w:szCs w:val="18"/>
    </w:rPr>
  </w:style>
  <w:style w:type="table" w:customStyle="1" w:styleId="11">
    <w:name w:val="无格式表格 11"/>
    <w:basedOn w:val="a1"/>
    <w:uiPriority w:val="41"/>
    <w:rsid w:val="004C291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2">
    <w:name w:val="网格型浅色1"/>
    <w:basedOn w:val="a1"/>
    <w:uiPriority w:val="40"/>
    <w:rsid w:val="0064618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1">
    <w:name w:val="无格式表格 21"/>
    <w:basedOn w:val="a1"/>
    <w:uiPriority w:val="42"/>
    <w:rsid w:val="0064618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Revision"/>
    <w:hidden/>
    <w:uiPriority w:val="99"/>
    <w:semiHidden/>
    <w:rsid w:val="006F34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792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7</Words>
  <Characters>4319</Characters>
  <Application>Microsoft Office Word</Application>
  <DocSecurity>0</DocSecurity>
  <Lines>35</Lines>
  <Paragraphs>10</Paragraphs>
  <ScaleCrop>false</ScaleCrop>
  <Company>Microsoft</Company>
  <LinksUpToDate>false</LinksUpToDate>
  <CharactersWithSpaces>5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ang chunlan</dc:creator>
  <cp:lastModifiedBy>ZHUANG CHUNLAN</cp:lastModifiedBy>
  <cp:revision>2</cp:revision>
  <dcterms:created xsi:type="dcterms:W3CDTF">2021-01-19T16:13:00Z</dcterms:created>
  <dcterms:modified xsi:type="dcterms:W3CDTF">2021-01-19T16:13:00Z</dcterms:modified>
</cp:coreProperties>
</file>